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73B7" w:rsidRDefault="00F2061D" w:rsidP="00853C09">
      <w:pPr>
        <w:rPr>
          <w:rFonts w:ascii="Consolas" w:hAnsi="Consolas"/>
          <w:sz w:val="20"/>
        </w:rPr>
      </w:pPr>
      <w:r>
        <w:rPr>
          <w:rFonts w:ascii="Consolas" w:hAnsi="Consolas"/>
          <w:sz w:val="20"/>
        </w:rPr>
        <w:t>SUPPLEMENTARY TABLES</w:t>
      </w:r>
    </w:p>
    <w:tbl>
      <w:tblPr>
        <w:tblW w:w="6752" w:type="dxa"/>
        <w:tblLook w:val="04A0" w:firstRow="1" w:lastRow="0" w:firstColumn="1" w:lastColumn="0" w:noHBand="0" w:noVBand="1"/>
      </w:tblPr>
      <w:tblGrid>
        <w:gridCol w:w="2900"/>
        <w:gridCol w:w="966"/>
        <w:gridCol w:w="960"/>
        <w:gridCol w:w="960"/>
        <w:gridCol w:w="966"/>
      </w:tblGrid>
      <w:tr w:rsidR="00462E24" w:rsidRPr="00462E24" w:rsidTr="00462E24">
        <w:trPr>
          <w:trHeight w:val="300"/>
        </w:trPr>
        <w:tc>
          <w:tcPr>
            <w:tcW w:w="67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lementary Table </w:t>
            </w:r>
            <w:r w:rsidR="00FA263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462E24">
              <w:rPr>
                <w:rFonts w:ascii="Times New Roman" w:eastAsia="Times New Roman" w:hAnsi="Times New Roman" w:cs="Times New Roman"/>
                <w:sz w:val="20"/>
                <w:szCs w:val="20"/>
              </w:rPr>
              <w:t>Full ANOVA Models for various response variables, and the explanatory variable of dosage</w:t>
            </w:r>
          </w:p>
        </w:tc>
      </w:tr>
      <w:tr w:rsidR="00462E24" w:rsidRPr="00462E24" w:rsidTr="00462E24">
        <w:trPr>
          <w:trHeight w:val="300"/>
        </w:trPr>
        <w:tc>
          <w:tcPr>
            <w:tcW w:w="3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 Growth Rate, r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F)</w:t>
            </w: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ag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29</w:t>
            </w: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2E24" w:rsidRPr="00462E24" w:rsidTr="00462E24">
        <w:trPr>
          <w:trHeight w:val="300"/>
        </w:trPr>
        <w:tc>
          <w:tcPr>
            <w:tcW w:w="67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hosts surviving in microcosms</w:t>
            </w: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F)</w:t>
            </w: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ag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5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8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33</w:t>
            </w: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ex Ratio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F)</w:t>
            </w:r>
          </w:p>
        </w:tc>
      </w:tr>
      <w:tr w:rsidR="00462E24" w:rsidRPr="00462E24" w:rsidTr="00462E24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ag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7</w:t>
            </w:r>
          </w:p>
        </w:tc>
      </w:tr>
      <w:tr w:rsidR="00462E24" w:rsidRPr="00462E24" w:rsidTr="00397E0B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2E24" w:rsidRPr="00462E24" w:rsidRDefault="00462E24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E0B" w:rsidRPr="00462E24" w:rsidTr="00462E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Default="00397E0B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462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E0B" w:rsidRPr="00462E24" w:rsidTr="00CA3874">
        <w:trPr>
          <w:trHeight w:val="300"/>
        </w:trPr>
        <w:tc>
          <w:tcPr>
            <w:tcW w:w="67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462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e per capita growth rat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7E0B" w:rsidRPr="00462E24" w:rsidTr="00A86916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F)</w:t>
            </w:r>
          </w:p>
        </w:tc>
      </w:tr>
      <w:tr w:rsidR="00397E0B" w:rsidRPr="00462E24" w:rsidTr="00A86916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ag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89</w:t>
            </w:r>
          </w:p>
        </w:tc>
      </w:tr>
      <w:tr w:rsidR="00397E0B" w:rsidRPr="00462E24" w:rsidTr="00A8691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E0B" w:rsidRPr="00462E24" w:rsidTr="00462E24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7E0B" w:rsidRPr="00462E24" w:rsidTr="00F84203">
        <w:trPr>
          <w:trHeight w:val="300"/>
        </w:trPr>
        <w:tc>
          <w:tcPr>
            <w:tcW w:w="67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ite per capita growth rat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97E0B" w:rsidRPr="00462E24" w:rsidTr="008C1F58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F)</w:t>
            </w:r>
          </w:p>
        </w:tc>
      </w:tr>
      <w:tr w:rsidR="00397E0B" w:rsidRPr="00462E24" w:rsidTr="00397E0B">
        <w:trPr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ag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E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8</w:t>
            </w:r>
          </w:p>
        </w:tc>
      </w:tr>
      <w:tr w:rsidR="00397E0B" w:rsidRPr="00462E24" w:rsidTr="00397E0B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7E0B" w:rsidRPr="00462E24" w:rsidRDefault="00397E0B" w:rsidP="00397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061D" w:rsidRDefault="00F2061D" w:rsidP="00853C09">
      <w:pPr>
        <w:rPr>
          <w:rFonts w:ascii="Consolas" w:hAnsi="Consolas"/>
          <w:sz w:val="20"/>
        </w:rPr>
      </w:pPr>
    </w:p>
    <w:p w:rsidR="00F2061D" w:rsidRDefault="00F2061D" w:rsidP="00853C09">
      <w:pPr>
        <w:rPr>
          <w:rFonts w:ascii="Consolas" w:hAnsi="Consolas"/>
          <w:sz w:val="20"/>
        </w:rPr>
      </w:pPr>
    </w:p>
    <w:p w:rsidR="00F2061D" w:rsidRDefault="00F2061D" w:rsidP="00853C09">
      <w:pPr>
        <w:rPr>
          <w:rFonts w:ascii="Consolas" w:hAnsi="Consolas"/>
          <w:sz w:val="20"/>
        </w:rPr>
      </w:pPr>
    </w:p>
    <w:tbl>
      <w:tblPr>
        <w:tblW w:w="756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70"/>
        <w:gridCol w:w="960"/>
        <w:gridCol w:w="960"/>
        <w:gridCol w:w="1053"/>
        <w:gridCol w:w="960"/>
        <w:gridCol w:w="1215"/>
        <w:gridCol w:w="743"/>
      </w:tblGrid>
      <w:tr w:rsidR="00F2061D" w:rsidRPr="00F2061D" w:rsidTr="00F2061D">
        <w:trPr>
          <w:trHeight w:val="300"/>
        </w:trPr>
        <w:tc>
          <w:tcPr>
            <w:tcW w:w="7561" w:type="dxa"/>
            <w:gridSpan w:val="7"/>
            <w:shd w:val="clear" w:color="auto" w:fill="auto"/>
            <w:noWrap/>
            <w:vAlign w:val="center"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sz w:val="20"/>
                <w:szCs w:val="20"/>
              </w:rPr>
              <w:t>Supplementary Table</w:t>
            </w:r>
            <w:r w:rsidR="00462E2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A2635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F2061D">
              <w:rPr>
                <w:rFonts w:ascii="Times New Roman" w:eastAsia="Times New Roman" w:hAnsi="Times New Roman" w:cs="Times New Roman"/>
                <w:sz w:val="20"/>
                <w:szCs w:val="20"/>
              </w:rPr>
              <w:t>: Randomization ANOVA on time to emergence with explanatory variables dosage and sex.</w:t>
            </w:r>
          </w:p>
        </w:tc>
      </w:tr>
      <w:tr w:rsidR="00F2061D" w:rsidRPr="00F2061D" w:rsidTr="00F2061D">
        <w:trPr>
          <w:trHeight w:val="30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nd</w:t>
            </w:r>
            <w:proofErr w:type="spellEnd"/>
          </w:p>
        </w:tc>
      </w:tr>
      <w:tr w:rsidR="00F2061D" w:rsidRPr="00F2061D" w:rsidTr="00F2061D">
        <w:trPr>
          <w:trHeight w:val="30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1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E-0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F2061D" w:rsidRPr="00F2061D" w:rsidTr="00F2061D">
        <w:trPr>
          <w:trHeight w:val="30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0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01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E-1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2061D" w:rsidRPr="00F2061D" w:rsidTr="00F2061D">
        <w:trPr>
          <w:trHeight w:val="30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age:Se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E-01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F2061D" w:rsidRPr="00F2061D" w:rsidTr="00F2061D">
        <w:trPr>
          <w:trHeight w:val="300"/>
        </w:trPr>
        <w:tc>
          <w:tcPr>
            <w:tcW w:w="1670" w:type="dxa"/>
            <w:shd w:val="clear" w:color="auto" w:fill="auto"/>
            <w:noWrap/>
            <w:vAlign w:val="center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6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F2061D" w:rsidRPr="00F2061D" w:rsidRDefault="00F2061D" w:rsidP="00F20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0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F2061D" w:rsidRDefault="00F2061D" w:rsidP="00853C09">
      <w:pPr>
        <w:rPr>
          <w:rFonts w:ascii="Consolas" w:hAnsi="Consolas"/>
          <w:sz w:val="20"/>
        </w:rPr>
      </w:pPr>
    </w:p>
    <w:p w:rsidR="00080421" w:rsidRDefault="00080421" w:rsidP="00853C09">
      <w:pPr>
        <w:rPr>
          <w:rFonts w:ascii="Consolas" w:hAnsi="Consolas"/>
          <w:sz w:val="20"/>
        </w:rPr>
      </w:pPr>
    </w:p>
    <w:tbl>
      <w:tblPr>
        <w:tblW w:w="8441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3415"/>
        <w:gridCol w:w="635"/>
        <w:gridCol w:w="1129"/>
        <w:gridCol w:w="1076"/>
        <w:gridCol w:w="1147"/>
        <w:gridCol w:w="40"/>
        <w:gridCol w:w="763"/>
        <w:gridCol w:w="236"/>
      </w:tblGrid>
      <w:tr w:rsidR="00080421" w:rsidRPr="00686AD6" w:rsidTr="002C7743">
        <w:trPr>
          <w:gridAfter w:val="2"/>
          <w:wAfter w:w="999" w:type="dxa"/>
          <w:trHeight w:val="298"/>
        </w:trPr>
        <w:tc>
          <w:tcPr>
            <w:tcW w:w="74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421" w:rsidRPr="00686AD6" w:rsidRDefault="00080421" w:rsidP="002C7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</w:t>
            </w:r>
            <w:r w:rsidR="00FA2635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Randomization ANOVA results for the response variable total oocysts in the mosquito and the explanatory variables of sex and parasite dosage.</w:t>
            </w:r>
          </w:p>
        </w:tc>
      </w:tr>
      <w:tr w:rsidR="00080421" w:rsidRPr="00686AD6" w:rsidTr="002C7743">
        <w:trPr>
          <w:gridAfter w:val="3"/>
          <w:wAfter w:w="1039" w:type="dxa"/>
          <w:trHeight w:val="298"/>
        </w:trPr>
        <w:tc>
          <w:tcPr>
            <w:tcW w:w="34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0421" w:rsidRPr="00686AD6" w:rsidRDefault="00080421" w:rsidP="002C7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6AD6">
              <w:rPr>
                <w:rFonts w:ascii="Times New Roman" w:eastAsia="Times New Roman" w:hAnsi="Times New Roman" w:cs="Times New Roman"/>
                <w:color w:val="000000"/>
              </w:rPr>
              <w:t> Response Variable</w:t>
            </w:r>
          </w:p>
        </w:tc>
        <w:tc>
          <w:tcPr>
            <w:tcW w:w="6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421" w:rsidRPr="00686AD6" w:rsidRDefault="00080421" w:rsidP="002C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.f.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421" w:rsidRPr="00686AD6" w:rsidRDefault="00080421" w:rsidP="002C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al η</w:t>
            </w:r>
            <w:r w:rsidRPr="0009672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421" w:rsidRPr="00686AD6" w:rsidRDefault="00080421" w:rsidP="002C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421" w:rsidRPr="00686AD6" w:rsidRDefault="00080421" w:rsidP="002C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67268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080421" w:rsidRPr="00686AD6" w:rsidTr="005E066D">
        <w:trPr>
          <w:gridAfter w:val="3"/>
          <w:wAfter w:w="1039" w:type="dxa"/>
          <w:trHeight w:val="342"/>
        </w:trPr>
        <w:tc>
          <w:tcPr>
            <w:tcW w:w="3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80421" w:rsidRPr="00686AD6" w:rsidRDefault="005E066D" w:rsidP="002C77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ing Length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80421" w:rsidRPr="00686AD6" w:rsidRDefault="005E066D" w:rsidP="002C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80421" w:rsidRPr="00686AD6" w:rsidRDefault="005E066D" w:rsidP="002C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80421" w:rsidRPr="00686AD6" w:rsidRDefault="0067268A" w:rsidP="002C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80421" w:rsidRPr="00686AD6" w:rsidRDefault="005E066D" w:rsidP="002C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726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67268A" w:rsidRPr="00686AD6" w:rsidTr="002C7743">
        <w:trPr>
          <w:gridAfter w:val="3"/>
          <w:wAfter w:w="1039" w:type="dxa"/>
          <w:trHeight w:val="342"/>
        </w:trPr>
        <w:tc>
          <w:tcPr>
            <w:tcW w:w="3415" w:type="dxa"/>
            <w:tcBorders>
              <w:top w:val="nil"/>
            </w:tcBorders>
            <w:shd w:val="clear" w:color="auto" w:fill="auto"/>
            <w:noWrap/>
            <w:vAlign w:val="center"/>
          </w:tcPr>
          <w:p w:rsidR="0067268A" w:rsidRDefault="0067268A" w:rsidP="005E0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to Emergence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67268A" w:rsidRDefault="0067268A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67268A" w:rsidRDefault="0067268A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67268A" w:rsidRDefault="0067268A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67268A" w:rsidRDefault="0067268A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5E066D" w:rsidRPr="00686AD6" w:rsidTr="002C7743">
        <w:trPr>
          <w:gridAfter w:val="3"/>
          <w:wAfter w:w="1039" w:type="dxa"/>
          <w:trHeight w:val="342"/>
        </w:trPr>
        <w:tc>
          <w:tcPr>
            <w:tcW w:w="341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5E066D" w:rsidP="005E0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sage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5E066D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5E066D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67268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5E066D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480284338"/>
            <w:r>
              <w:rPr>
                <w:rFonts w:ascii="Times New Roman" w:eastAsia="Times New Roman" w:hAnsi="Times New Roman" w:cs="Times New Roman"/>
                <w:color w:val="000000"/>
              </w:rPr>
              <w:t>290.16</w:t>
            </w:r>
            <w:bookmarkEnd w:id="0"/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5E066D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1*</w:t>
            </w:r>
          </w:p>
        </w:tc>
      </w:tr>
      <w:tr w:rsidR="005E066D" w:rsidRPr="00686AD6" w:rsidTr="002C7743">
        <w:trPr>
          <w:gridAfter w:val="3"/>
          <w:wAfter w:w="1039" w:type="dxa"/>
          <w:trHeight w:val="342"/>
        </w:trPr>
        <w:tc>
          <w:tcPr>
            <w:tcW w:w="34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E066D" w:rsidRPr="00686AD6" w:rsidRDefault="005E066D" w:rsidP="005E06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5E066D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5E066D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67268A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5E066D" w:rsidRPr="00686AD6" w:rsidRDefault="005E066D" w:rsidP="005E06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7268A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CA0706" w:rsidRPr="00686AD6" w:rsidTr="002C7743">
        <w:trPr>
          <w:gridAfter w:val="3"/>
          <w:wAfter w:w="1039" w:type="dxa"/>
          <w:trHeight w:val="342"/>
        </w:trPr>
        <w:tc>
          <w:tcPr>
            <w:tcW w:w="341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osage:Sex</w:t>
            </w:r>
            <w:proofErr w:type="spellEnd"/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CA0706" w:rsidRPr="00686AD6" w:rsidTr="002C7743">
        <w:trPr>
          <w:gridAfter w:val="3"/>
          <w:wAfter w:w="1039" w:type="dxa"/>
          <w:trHeight w:val="357"/>
        </w:trPr>
        <w:tc>
          <w:tcPr>
            <w:tcW w:w="34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6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A0706" w:rsidRPr="00686AD6" w:rsidRDefault="00CA0706" w:rsidP="00CA0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0706" w:rsidRPr="00686AD6" w:rsidTr="002C7743">
        <w:trPr>
          <w:trHeight w:val="298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6AD6">
              <w:rPr>
                <w:rFonts w:ascii="Times New Roman" w:eastAsia="Times New Roman" w:hAnsi="Times New Roman" w:cs="Times New Roman"/>
                <w:color w:val="000000"/>
              </w:rPr>
              <w:t>* Significant at a 0.05 alpha level.</w:t>
            </w:r>
          </w:p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 P-Value from randomization test.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686AD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80421" w:rsidRDefault="00080421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tbl>
      <w:tblPr>
        <w:tblW w:w="6093" w:type="dxa"/>
        <w:tblLook w:val="04A0" w:firstRow="1" w:lastRow="0" w:firstColumn="1" w:lastColumn="0" w:noHBand="0" w:noVBand="1"/>
      </w:tblPr>
      <w:tblGrid>
        <w:gridCol w:w="1194"/>
        <w:gridCol w:w="1157"/>
        <w:gridCol w:w="1249"/>
        <w:gridCol w:w="1440"/>
        <w:gridCol w:w="1053"/>
      </w:tblGrid>
      <w:tr w:rsidR="008B410B" w:rsidRPr="008B410B" w:rsidTr="00742442">
        <w:trPr>
          <w:trHeight w:val="300"/>
        </w:trPr>
        <w:tc>
          <w:tcPr>
            <w:tcW w:w="609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10B" w:rsidRPr="008B410B" w:rsidRDefault="008B410B" w:rsidP="008B4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lementary Table </w:t>
            </w:r>
            <w:r w:rsidR="00FA2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Tukey’s HSD pairwise comparis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portion of host mosquitoes surviving </w:t>
            </w: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different dosag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ocysts/ml)</w:t>
            </w: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410B" w:rsidRPr="008B410B" w:rsidTr="008B410B">
        <w:trPr>
          <w:trHeight w:val="300"/>
        </w:trPr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0B" w:rsidRPr="008B410B" w:rsidRDefault="008B410B" w:rsidP="008B4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0B" w:rsidRPr="008B410B" w:rsidRDefault="008B410B" w:rsidP="008B4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0B" w:rsidRPr="008B410B" w:rsidRDefault="008B410B" w:rsidP="008B4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 Boun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0B" w:rsidRPr="008B410B" w:rsidRDefault="008B410B" w:rsidP="008B4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 Bound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0B" w:rsidRPr="008B410B" w:rsidRDefault="008B410B" w:rsidP="008B41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B410B" w:rsidRPr="008B410B" w:rsidTr="008B410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4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201</w:t>
            </w:r>
          </w:p>
        </w:tc>
      </w:tr>
      <w:tr w:rsidR="008B410B" w:rsidRPr="008B410B" w:rsidTr="008B410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-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5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7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322</w:t>
            </w:r>
          </w:p>
        </w:tc>
      </w:tr>
      <w:tr w:rsidR="008B410B" w:rsidRPr="008B410B" w:rsidTr="008B410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-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6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234</w:t>
            </w:r>
          </w:p>
        </w:tc>
      </w:tr>
      <w:tr w:rsidR="008B410B" w:rsidRPr="008B410B" w:rsidTr="008B410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-1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1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2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278</w:t>
            </w:r>
          </w:p>
        </w:tc>
      </w:tr>
      <w:tr w:rsidR="008B410B" w:rsidRPr="008B410B" w:rsidTr="008B410B">
        <w:trPr>
          <w:trHeight w:val="300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-10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22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65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9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4916</w:t>
            </w:r>
          </w:p>
        </w:tc>
      </w:tr>
      <w:tr w:rsidR="008B410B" w:rsidRPr="008B410B" w:rsidTr="008B410B">
        <w:trPr>
          <w:trHeight w:val="300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-1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1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5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2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10B" w:rsidRPr="008B410B" w:rsidRDefault="008B410B" w:rsidP="008B41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278</w:t>
            </w:r>
          </w:p>
        </w:tc>
      </w:tr>
    </w:tbl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257EFF" w:rsidRDefault="00257EFF" w:rsidP="00853C09">
      <w:pPr>
        <w:rPr>
          <w:rFonts w:ascii="Consolas" w:hAnsi="Consolas"/>
          <w:sz w:val="20"/>
        </w:rPr>
      </w:pPr>
    </w:p>
    <w:p w:rsidR="00257EFF" w:rsidRDefault="00257EFF" w:rsidP="00853C09">
      <w:pPr>
        <w:rPr>
          <w:rFonts w:ascii="Consolas" w:hAnsi="Consolas"/>
          <w:sz w:val="20"/>
        </w:rPr>
      </w:pPr>
    </w:p>
    <w:p w:rsidR="00257EFF" w:rsidRDefault="00257EFF" w:rsidP="00853C09">
      <w:pPr>
        <w:rPr>
          <w:rFonts w:ascii="Consolas" w:hAnsi="Consolas"/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84"/>
        <w:gridCol w:w="1964"/>
        <w:gridCol w:w="1786"/>
        <w:gridCol w:w="1776"/>
        <w:gridCol w:w="43"/>
        <w:gridCol w:w="1607"/>
      </w:tblGrid>
      <w:tr w:rsidR="008B410B" w:rsidRPr="000740E3" w:rsidTr="005354CA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410B" w:rsidRPr="000740E3" w:rsidRDefault="008B410B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lementary Table </w:t>
            </w:r>
            <w:r w:rsidR="00FA26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Tukey’s HSD pairwise comparis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</w:t>
            </w: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 capita growth rate for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t ,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’, </w:t>
            </w: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different dosag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ocysts/ml)</w:t>
            </w:r>
            <w:r w:rsidRPr="008B4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740E3" w:rsidRPr="000740E3" w:rsidTr="005354C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E3" w:rsidRPr="000740E3" w:rsidRDefault="000740E3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E3" w:rsidRPr="000740E3" w:rsidRDefault="000740E3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E3" w:rsidRPr="000740E3" w:rsidRDefault="000740E3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 Boun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E3" w:rsidRPr="000740E3" w:rsidRDefault="000740E3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 Bou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E3" w:rsidRPr="000740E3" w:rsidRDefault="000740E3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5354CA" w:rsidRPr="000740E3" w:rsidTr="005354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0740E3" w:rsidRDefault="005354CA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0.0146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0.599388</w:t>
            </w:r>
          </w:p>
        </w:tc>
      </w:tr>
      <w:tr w:rsidR="005354CA" w:rsidRPr="000740E3" w:rsidTr="005354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0740E3" w:rsidRDefault="005354CA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00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b/>
                <w:color w:val="000000"/>
                <w:sz w:val="20"/>
              </w:rPr>
              <w:t>0.041766</w:t>
            </w:r>
          </w:p>
        </w:tc>
      </w:tr>
      <w:tr w:rsidR="005354CA" w:rsidRPr="000740E3" w:rsidTr="005354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0740E3" w:rsidRDefault="005354CA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07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b/>
                <w:color w:val="000000"/>
                <w:sz w:val="20"/>
              </w:rPr>
              <w:t>0.013332</w:t>
            </w:r>
          </w:p>
        </w:tc>
      </w:tr>
      <w:tr w:rsidR="005354CA" w:rsidRPr="000740E3" w:rsidTr="005354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0740E3" w:rsidRDefault="005354CA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0.008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0.246958</w:t>
            </w:r>
          </w:p>
        </w:tc>
      </w:tr>
      <w:tr w:rsidR="005354CA" w:rsidRPr="000740E3" w:rsidTr="005354C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0740E3" w:rsidRDefault="005354CA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-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22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46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0.0023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0.07792</w:t>
            </w:r>
          </w:p>
        </w:tc>
      </w:tr>
      <w:tr w:rsidR="005354CA" w:rsidRPr="000740E3" w:rsidTr="005354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0740E3" w:rsidRDefault="005354CA" w:rsidP="00535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4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-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0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-0.03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0.0180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4CA" w:rsidRPr="005354CA" w:rsidRDefault="005354CA" w:rsidP="005354C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5354CA">
              <w:rPr>
                <w:rFonts w:ascii="Times New Roman" w:hAnsi="Times New Roman" w:cs="Times New Roman"/>
                <w:color w:val="000000"/>
                <w:sz w:val="20"/>
              </w:rPr>
              <w:t>0.835968</w:t>
            </w:r>
          </w:p>
        </w:tc>
      </w:tr>
    </w:tbl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p w:rsidR="000740E3" w:rsidRDefault="000740E3" w:rsidP="00853C09">
      <w:pPr>
        <w:rPr>
          <w:rFonts w:ascii="Consolas" w:hAnsi="Consolas"/>
          <w:sz w:val="20"/>
        </w:rPr>
      </w:pPr>
    </w:p>
    <w:tbl>
      <w:tblPr>
        <w:tblW w:w="6570" w:type="dxa"/>
        <w:tblLook w:val="04A0" w:firstRow="1" w:lastRow="0" w:firstColumn="1" w:lastColumn="0" w:noHBand="0" w:noVBand="1"/>
      </w:tblPr>
      <w:tblGrid>
        <w:gridCol w:w="1940"/>
        <w:gridCol w:w="1157"/>
        <w:gridCol w:w="1223"/>
        <w:gridCol w:w="1080"/>
        <w:gridCol w:w="1170"/>
      </w:tblGrid>
      <w:tr w:rsidR="00966CE0" w:rsidRPr="00966CE0" w:rsidTr="00966CE0">
        <w:trPr>
          <w:trHeight w:val="300"/>
        </w:trPr>
        <w:tc>
          <w:tcPr>
            <w:tcW w:w="65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</w:t>
            </w:r>
            <w:r w:rsidR="00FA2635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Tukey’s HSD pairwise comparison between the percent of oocysts at different dosages and sexes of host mosquitoes.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L. B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U. Bou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:F-1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0542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17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2815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98201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:F-1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034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26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1959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997948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:M-1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464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72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205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D32C9F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2C9F">
              <w:rPr>
                <w:rFonts w:ascii="Times New Roman" w:eastAsia="Times New Roman" w:hAnsi="Times New Roman" w:cs="Times New Roman"/>
                <w:b/>
                <w:color w:val="000000"/>
              </w:rPr>
              <w:t>1.62E-05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:M-1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388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61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1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D32C9F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2C9F">
              <w:rPr>
                <w:rFonts w:ascii="Times New Roman" w:eastAsia="Times New Roman" w:hAnsi="Times New Roman" w:cs="Times New Roman"/>
                <w:b/>
                <w:color w:val="000000"/>
              </w:rPr>
              <w:t>3.45E-05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:M-1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096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33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141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843922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:F-10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088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31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1349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856492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:M-10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519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77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26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D32C9F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2C9F">
              <w:rPr>
                <w:rFonts w:ascii="Times New Roman" w:eastAsia="Times New Roman" w:hAnsi="Times New Roman" w:cs="Times New Roman"/>
                <w:b/>
                <w:color w:val="000000"/>
              </w:rPr>
              <w:t>7E-07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:M-10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442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66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22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D32C9F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2C9F">
              <w:rPr>
                <w:rFonts w:ascii="Times New Roman" w:eastAsia="Times New Roman" w:hAnsi="Times New Roman" w:cs="Times New Roman"/>
                <w:b/>
                <w:color w:val="000000"/>
              </w:rPr>
              <w:t>8E-07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:M-10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150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38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080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409213</w:t>
            </w:r>
          </w:p>
        </w:tc>
      </w:tr>
      <w:tr w:rsidR="00966CE0" w:rsidRPr="00966CE0" w:rsidTr="00966CE0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:M-10000:F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4304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68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17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D32C9F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2C9F">
              <w:rPr>
                <w:rFonts w:ascii="Times New Roman" w:eastAsia="Times New Roman" w:hAnsi="Times New Roman" w:cs="Times New Roman"/>
                <w:b/>
                <w:color w:val="000000"/>
              </w:rPr>
              <w:t>6.12E-05</w:t>
            </w:r>
          </w:p>
        </w:tc>
      </w:tr>
      <w:tr w:rsidR="00966CE0" w:rsidRPr="00966CE0" w:rsidTr="008B410B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:M-10000:F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35406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5748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1332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D32C9F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2C9F">
              <w:rPr>
                <w:rFonts w:ascii="Times New Roman" w:eastAsia="Times New Roman" w:hAnsi="Times New Roman" w:cs="Times New Roman"/>
                <w:b/>
                <w:color w:val="000000"/>
              </w:rPr>
              <w:t>0.00015</w:t>
            </w:r>
          </w:p>
        </w:tc>
      </w:tr>
      <w:tr w:rsidR="00966CE0" w:rsidRPr="00966CE0" w:rsidTr="008B410B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:M-10000:F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06208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296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17222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971606</w:t>
            </w:r>
          </w:p>
        </w:tc>
      </w:tr>
      <w:tr w:rsidR="00966CE0" w:rsidRPr="00966CE0" w:rsidTr="008B410B">
        <w:trPr>
          <w:trHeight w:val="300"/>
        </w:trPr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:M-100:M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076434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-0.1741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3270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948426</w:t>
            </w:r>
          </w:p>
        </w:tc>
      </w:tr>
      <w:tr w:rsidR="00966CE0" w:rsidRPr="00966CE0" w:rsidTr="008B410B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:M-100:M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368406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1058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63096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D32C9F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2C9F">
              <w:rPr>
                <w:rFonts w:ascii="Times New Roman" w:eastAsia="Times New Roman" w:hAnsi="Times New Roman" w:cs="Times New Roman"/>
                <w:b/>
                <w:color w:val="000000"/>
              </w:rPr>
              <w:t>0.001301</w:t>
            </w:r>
          </w:p>
        </w:tc>
      </w:tr>
      <w:tr w:rsidR="00966CE0" w:rsidRPr="00966CE0" w:rsidTr="008B410B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CE0" w:rsidRPr="00966CE0" w:rsidRDefault="00966CE0" w:rsidP="0096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:M-1000:M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29197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0635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966CE0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CE0">
              <w:rPr>
                <w:rFonts w:ascii="Times New Roman" w:eastAsia="Times New Roman" w:hAnsi="Times New Roman" w:cs="Times New Roman"/>
                <w:color w:val="000000"/>
              </w:rPr>
              <w:t>0.5204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CE0" w:rsidRPr="00D32C9F" w:rsidRDefault="00966CE0" w:rsidP="00966C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2C9F">
              <w:rPr>
                <w:rFonts w:ascii="Times New Roman" w:eastAsia="Times New Roman" w:hAnsi="Times New Roman" w:cs="Times New Roman"/>
                <w:b/>
                <w:color w:val="000000"/>
              </w:rPr>
              <w:t>0.004514</w:t>
            </w:r>
          </w:p>
        </w:tc>
      </w:tr>
    </w:tbl>
    <w:p w:rsidR="00966CE0" w:rsidRDefault="00966CE0" w:rsidP="00853C09">
      <w:pPr>
        <w:rPr>
          <w:rFonts w:ascii="Consolas" w:hAnsi="Consolas"/>
          <w:sz w:val="20"/>
        </w:rPr>
      </w:pPr>
    </w:p>
    <w:p w:rsidR="00CA0706" w:rsidRDefault="00CA0706" w:rsidP="00853C09">
      <w:pPr>
        <w:rPr>
          <w:rFonts w:ascii="Consolas" w:hAnsi="Consolas"/>
          <w:sz w:val="20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548"/>
        <w:gridCol w:w="1157"/>
        <w:gridCol w:w="1069"/>
        <w:gridCol w:w="1170"/>
        <w:gridCol w:w="1056"/>
      </w:tblGrid>
      <w:tr w:rsidR="00CA0706" w:rsidRPr="00CA0706" w:rsidTr="005E7261">
        <w:trPr>
          <w:trHeight w:val="300"/>
        </w:trPr>
        <w:tc>
          <w:tcPr>
            <w:tcW w:w="60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pplementary Table </w:t>
            </w:r>
            <w:r w:rsidR="00FA2635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color w:val="000000"/>
              </w:rPr>
              <w:t>: Tukey’s HSD pairwise comparison between different parasite doses, for each measure of parasite growth</w:t>
            </w:r>
          </w:p>
        </w:tc>
      </w:tr>
      <w:tr w:rsidR="00CA0706" w:rsidRPr="00CA0706" w:rsidTr="005E7261">
        <w:trPr>
          <w:trHeight w:val="300"/>
        </w:trPr>
        <w:tc>
          <w:tcPr>
            <w:tcW w:w="60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5E7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Including all male oocysts</w:t>
            </w:r>
          </w:p>
        </w:tc>
      </w:tr>
      <w:tr w:rsidR="00CA0706" w:rsidRPr="00CA0706" w:rsidTr="005E7261">
        <w:trPr>
          <w:trHeight w:val="300"/>
        </w:trPr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</w:rPr>
              <w:t>L. Boun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</w:rPr>
              <w:t>U. Bound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A0706" w:rsidRPr="00CA0706" w:rsidTr="005E726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CA0706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000-1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45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64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25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A0706">
              <w:rPr>
                <w:rFonts w:ascii="Calibri" w:eastAsia="Times New Roman" w:hAnsi="Calibri" w:cs="Calibri"/>
                <w:b/>
                <w:color w:val="000000"/>
              </w:rPr>
              <w:t>0.000983</w:t>
            </w:r>
          </w:p>
        </w:tc>
      </w:tr>
      <w:tr w:rsidR="00CA0706" w:rsidRPr="00CA0706" w:rsidTr="005E7261">
        <w:trPr>
          <w:trHeight w:val="300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CA0706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0000-10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3414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53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144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A0706">
              <w:rPr>
                <w:rFonts w:ascii="Calibri" w:eastAsia="Times New Roman" w:hAnsi="Calibri" w:cs="Calibri"/>
                <w:b/>
                <w:color w:val="000000"/>
              </w:rPr>
              <w:t>0.004284</w:t>
            </w:r>
          </w:p>
        </w:tc>
      </w:tr>
      <w:tr w:rsidR="00CA0706" w:rsidRPr="00CA0706" w:rsidTr="005E726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CA0706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0000-1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0.0111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08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0.03078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0.26805</w:t>
            </w:r>
          </w:p>
        </w:tc>
      </w:tr>
      <w:tr w:rsidR="005E7261" w:rsidRPr="00CA0706" w:rsidTr="005E7261">
        <w:trPr>
          <w:trHeight w:val="315"/>
        </w:trPr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261" w:rsidRPr="00CA0706" w:rsidRDefault="005E7261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E7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5E7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  <w:r w:rsidRPr="005E7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E7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cluding oocysts from adult males</w:t>
            </w:r>
          </w:p>
        </w:tc>
      </w:tr>
      <w:tr w:rsidR="00CA0706" w:rsidRPr="00CA0706" w:rsidTr="005E7261">
        <w:trPr>
          <w:trHeight w:val="300"/>
        </w:trPr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</w:rPr>
              <w:t>L. Bou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</w:rPr>
              <w:t>U. Boun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0706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CA0706" w:rsidRPr="00CA0706" w:rsidTr="005E726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CA0706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000-1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49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7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24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A0706">
              <w:rPr>
                <w:rFonts w:ascii="Calibri" w:eastAsia="Times New Roman" w:hAnsi="Calibri" w:cs="Calibri"/>
                <w:b/>
                <w:color w:val="000000"/>
              </w:rPr>
              <w:t>0.002444</w:t>
            </w:r>
          </w:p>
        </w:tc>
      </w:tr>
      <w:tr w:rsidR="00CA0706" w:rsidRPr="00CA0706" w:rsidTr="005E7261">
        <w:trPr>
          <w:trHeight w:val="300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CA0706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0000-10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4788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735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222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A0706">
              <w:rPr>
                <w:rFonts w:ascii="Calibri" w:eastAsia="Times New Roman" w:hAnsi="Calibri" w:cs="Calibri"/>
                <w:b/>
                <w:color w:val="000000"/>
              </w:rPr>
              <w:t>0.002966</w:t>
            </w:r>
          </w:p>
        </w:tc>
      </w:tr>
      <w:tr w:rsidR="00CA0706" w:rsidRPr="00CA0706" w:rsidTr="005E7261">
        <w:trPr>
          <w:trHeight w:val="30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706" w:rsidRPr="00CA0706" w:rsidRDefault="00CA0706" w:rsidP="00CA0706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CA0706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10000-100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0.00183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-0.023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0.0274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706" w:rsidRPr="00CA0706" w:rsidRDefault="00CA0706" w:rsidP="00CA07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A0706">
              <w:rPr>
                <w:rFonts w:ascii="Calibri" w:eastAsia="Times New Roman" w:hAnsi="Calibri" w:cs="Calibri"/>
                <w:color w:val="000000"/>
              </w:rPr>
              <w:t>0.973909</w:t>
            </w:r>
          </w:p>
        </w:tc>
      </w:tr>
    </w:tbl>
    <w:p w:rsidR="00CA0706" w:rsidRPr="00853C09" w:rsidRDefault="00CA0706" w:rsidP="00853C09">
      <w:pPr>
        <w:rPr>
          <w:rFonts w:ascii="Consolas" w:hAnsi="Consolas"/>
          <w:sz w:val="20"/>
        </w:rPr>
      </w:pPr>
    </w:p>
    <w:sectPr w:rsidR="00CA0706" w:rsidRPr="0085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C09"/>
    <w:rsid w:val="000740E3"/>
    <w:rsid w:val="00080421"/>
    <w:rsid w:val="000A4ED8"/>
    <w:rsid w:val="000F3C38"/>
    <w:rsid w:val="00257EFF"/>
    <w:rsid w:val="00397E0B"/>
    <w:rsid w:val="0040280A"/>
    <w:rsid w:val="00462E24"/>
    <w:rsid w:val="004F6F01"/>
    <w:rsid w:val="005354CA"/>
    <w:rsid w:val="00585245"/>
    <w:rsid w:val="005C743C"/>
    <w:rsid w:val="005E066D"/>
    <w:rsid w:val="005E7261"/>
    <w:rsid w:val="0067268A"/>
    <w:rsid w:val="00853C09"/>
    <w:rsid w:val="008A3EFB"/>
    <w:rsid w:val="008B410B"/>
    <w:rsid w:val="008F135C"/>
    <w:rsid w:val="00966CE0"/>
    <w:rsid w:val="009E665E"/>
    <w:rsid w:val="00C252FB"/>
    <w:rsid w:val="00CA0706"/>
    <w:rsid w:val="00D32C9F"/>
    <w:rsid w:val="00D5445A"/>
    <w:rsid w:val="00DF73B7"/>
    <w:rsid w:val="00E95028"/>
    <w:rsid w:val="00F2061D"/>
    <w:rsid w:val="00F57CC1"/>
    <w:rsid w:val="00FA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350C"/>
  <w15:chartTrackingRefBased/>
  <w15:docId w15:val="{DCA3BB54-EDB4-4AF8-A43E-5A275C546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3C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3C09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853C09"/>
  </w:style>
  <w:style w:type="character" w:customStyle="1" w:styleId="gghfmyibcob">
    <w:name w:val="gghfmyibcob"/>
    <w:basedOn w:val="DefaultParagraphFont"/>
    <w:rsid w:val="00853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ghigianJ</dc:creator>
  <cp:keywords/>
  <dc:description/>
  <cp:lastModifiedBy>John Soghigian</cp:lastModifiedBy>
  <cp:revision>5</cp:revision>
  <dcterms:created xsi:type="dcterms:W3CDTF">2017-04-18T18:47:00Z</dcterms:created>
  <dcterms:modified xsi:type="dcterms:W3CDTF">2017-08-30T17:29:00Z</dcterms:modified>
</cp:coreProperties>
</file>